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167993" w14:textId="38436027" w:rsidR="00BF2FD7" w:rsidRDefault="00153D34" w:rsidP="008635A1">
      <w:r w:rsidRPr="00CE6A19">
        <w:rPr>
          <w:noProof/>
          <w:color w:val="000000" w:themeColor="text1"/>
        </w:rPr>
        <w:drawing>
          <wp:inline distT="0" distB="0" distL="0" distR="0" wp14:anchorId="0BCC82E0" wp14:editId="5E194B3D">
            <wp:extent cx="5943600" cy="4744337"/>
            <wp:effectExtent l="0" t="0" r="0" b="0"/>
            <wp:docPr id="2127584186" name="Picture 3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7584186" name="Picture 3" descr="A screenshot of a computer scre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443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DD31069" w14:textId="3C43B8AD" w:rsidR="007E007A" w:rsidRPr="00CE6A19" w:rsidRDefault="00EF1814" w:rsidP="007E007A">
      <w:pPr>
        <w:pStyle w:val="SMHeading"/>
        <w:rPr>
          <w:color w:val="000000" w:themeColor="text1"/>
        </w:rPr>
      </w:pPr>
      <w:bookmarkStart w:id="0" w:name="_Toc179293600"/>
      <w:bookmarkStart w:id="1" w:name="_Toc179293648"/>
      <w:r>
        <w:rPr>
          <w:color w:val="000000" w:themeColor="text1"/>
        </w:rPr>
        <w:t xml:space="preserve">S2 </w:t>
      </w:r>
      <w:bookmarkStart w:id="2" w:name="_GoBack"/>
      <w:bookmarkEnd w:id="2"/>
      <w:r>
        <w:rPr>
          <w:color w:val="000000" w:themeColor="text1"/>
        </w:rPr>
        <w:t>Fig</w:t>
      </w:r>
      <w:r w:rsidR="007E007A" w:rsidRPr="00CE6A19">
        <w:rPr>
          <w:color w:val="000000" w:themeColor="text1"/>
        </w:rPr>
        <w:t>. Results from parameter recovery analyses of best-fitting model.</w:t>
      </w:r>
      <w:bookmarkEnd w:id="0"/>
      <w:bookmarkEnd w:id="1"/>
    </w:p>
    <w:p w14:paraId="15295581" w14:textId="77777777" w:rsidR="007E007A" w:rsidRPr="002E2704" w:rsidRDefault="007E007A" w:rsidP="007E007A">
      <w:pPr>
        <w:pStyle w:val="Teaser"/>
        <w:spacing w:before="0"/>
        <w:jc w:val="both"/>
        <w:rPr>
          <w:color w:val="000000" w:themeColor="text1"/>
        </w:rPr>
      </w:pPr>
      <w:r w:rsidRPr="00CE6A19">
        <w:rPr>
          <w:iCs/>
          <w:color w:val="000000" w:themeColor="text1"/>
        </w:rPr>
        <w:t xml:space="preserve">Results from simulations comparing inputted parameters (black) and recovered parameters (grey). Overall, these plots show good parameter recovery. Shown are means (dots) and corresponding 95% highest density interval. The parameter labels refers to the regression equations in the Methods. </w:t>
      </w:r>
      <w:r>
        <w:rPr>
          <w:color w:val="000000" w:themeColor="text1"/>
        </w:rPr>
        <w:t xml:space="preserve">We provide data and corresponding analyses scripts for reproducing figures on: </w:t>
      </w:r>
    </w:p>
    <w:p w14:paraId="6DC1E2AB" w14:textId="77777777" w:rsidR="007E007A" w:rsidRPr="002E2704" w:rsidRDefault="00EF1814" w:rsidP="007E007A">
      <w:pPr>
        <w:pStyle w:val="Teaser"/>
        <w:spacing w:before="0"/>
        <w:jc w:val="both"/>
        <w:rPr>
          <w:color w:val="000000" w:themeColor="text1"/>
        </w:rPr>
      </w:pPr>
      <w:hyperlink r:id="rId5" w:history="1">
        <w:r w:rsidR="007E007A" w:rsidRPr="002E2704">
          <w:rPr>
            <w:color w:val="000000" w:themeColor="text1"/>
          </w:rPr>
          <w:t>https://osf.io/k38pj/?view_only=5c442294fcfb4991bb42cd902c60249c</w:t>
        </w:r>
      </w:hyperlink>
    </w:p>
    <w:p w14:paraId="3C48F485" w14:textId="77777777" w:rsidR="00153D34" w:rsidRPr="008635A1" w:rsidRDefault="00153D34" w:rsidP="008635A1"/>
    <w:sectPr w:rsidR="00153D34" w:rsidRPr="008635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2FD7"/>
    <w:rsid w:val="00153D34"/>
    <w:rsid w:val="002855D9"/>
    <w:rsid w:val="007E007A"/>
    <w:rsid w:val="008635A1"/>
    <w:rsid w:val="00B1277C"/>
    <w:rsid w:val="00BF2FD7"/>
    <w:rsid w:val="00EF1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4B0192"/>
  <w15:chartTrackingRefBased/>
  <w15:docId w15:val="{3C8CEBCA-C087-4FB5-99A5-07B4732BA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F2F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2F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2F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2F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2F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2F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2F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2F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2F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2F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F2F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2F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2F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2F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2F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2F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2F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2F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2F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2F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2F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2F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2F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2F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2F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2F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2F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2F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2FD7"/>
    <w:rPr>
      <w:b/>
      <w:bCs/>
      <w:smallCaps/>
      <w:color w:val="0F4761" w:themeColor="accent1" w:themeShade="BF"/>
      <w:spacing w:val="5"/>
    </w:rPr>
  </w:style>
  <w:style w:type="paragraph" w:customStyle="1" w:styleId="SMHeading">
    <w:name w:val="SM Heading"/>
    <w:basedOn w:val="Heading1"/>
    <w:qFormat/>
    <w:rsid w:val="00BF2FD7"/>
    <w:pPr>
      <w:keepLines w:val="0"/>
      <w:spacing w:before="240"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14:ligatures w14:val="none"/>
    </w:rPr>
  </w:style>
  <w:style w:type="paragraph" w:customStyle="1" w:styleId="Teaser">
    <w:name w:val="Teaser"/>
    <w:basedOn w:val="Normal"/>
    <w:rsid w:val="00BF2FD7"/>
    <w:pPr>
      <w:spacing w:before="120"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osf.io/k38pj/?view_only=5c442294fcfb4991bb42cd902c60249c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ja R. Ging Jehli</dc:creator>
  <cp:keywords/>
  <dc:description/>
  <cp:lastModifiedBy>Livia</cp:lastModifiedBy>
  <cp:revision>3</cp:revision>
  <dcterms:created xsi:type="dcterms:W3CDTF">2024-12-18T12:23:00Z</dcterms:created>
  <dcterms:modified xsi:type="dcterms:W3CDTF">2024-12-18T12:23:00Z</dcterms:modified>
</cp:coreProperties>
</file>